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8"/>
        <w:gridCol w:w="3240"/>
        <w:gridCol w:w="1530"/>
        <w:gridCol w:w="3888"/>
      </w:tblGrid>
      <w:tr w:rsidR="00763235" w:rsidRPr="00AB59B6" w:rsidTr="00196A88">
        <w:tc>
          <w:tcPr>
            <w:tcW w:w="9576" w:type="dxa"/>
            <w:gridSpan w:val="4"/>
            <w:tcBorders>
              <w:bottom w:val="single" w:sz="4" w:space="0" w:color="auto"/>
            </w:tcBorders>
          </w:tcPr>
          <w:p w:rsidR="00763235" w:rsidRPr="00AB59B6" w:rsidRDefault="00763235" w:rsidP="00196A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59B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4C6428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Pr="00AB59B6">
              <w:rPr>
                <w:rFonts w:ascii="Times New Roman" w:hAnsi="Times New Roman" w:cs="Times New Roman"/>
                <w:b/>
                <w:sz w:val="20"/>
                <w:szCs w:val="20"/>
              </w:rPr>
              <w:t>1: Real-time PCR Primer Sequences</w:t>
            </w:r>
          </w:p>
        </w:tc>
      </w:tr>
      <w:tr w:rsidR="00763235" w:rsidRPr="00AB59B6" w:rsidTr="00196A88">
        <w:trPr>
          <w:trHeight w:val="620"/>
        </w:trPr>
        <w:tc>
          <w:tcPr>
            <w:tcW w:w="918" w:type="dxa"/>
            <w:tcBorders>
              <w:top w:val="single" w:sz="4" w:space="0" w:color="auto"/>
            </w:tcBorders>
            <w:hideMark/>
          </w:tcPr>
          <w:p w:rsidR="00763235" w:rsidRPr="00AB59B6" w:rsidRDefault="00763235" w:rsidP="00196A88">
            <w:pPr>
              <w:spacing w:line="342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ene symbol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  <w:hideMark/>
          </w:tcPr>
          <w:p w:rsidR="00763235" w:rsidRPr="00AB59B6" w:rsidRDefault="00763235" w:rsidP="00196A88">
            <w:pPr>
              <w:spacing w:after="120" w:line="342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Gene nam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  <w:hideMark/>
          </w:tcPr>
          <w:p w:rsidR="00763235" w:rsidRPr="00AB59B6" w:rsidRDefault="00763235" w:rsidP="00196A88">
            <w:pPr>
              <w:spacing w:after="120" w:line="342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rimer/</w:t>
            </w:r>
            <w:r w:rsidRPr="00AB59B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Probe</w:t>
            </w:r>
          </w:p>
        </w:tc>
        <w:tc>
          <w:tcPr>
            <w:tcW w:w="3888" w:type="dxa"/>
            <w:tcBorders>
              <w:top w:val="single" w:sz="4" w:space="0" w:color="auto"/>
            </w:tcBorders>
            <w:vAlign w:val="center"/>
            <w:hideMark/>
          </w:tcPr>
          <w:p w:rsidR="00763235" w:rsidRPr="00AB59B6" w:rsidRDefault="00763235" w:rsidP="00196A88">
            <w:pPr>
              <w:spacing w:after="120" w:line="342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</w:rPr>
              <w:t>Sequence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 w:val="restart"/>
            <w:tcBorders>
              <w:top w:val="single" w:sz="4" w:space="0" w:color="auto"/>
            </w:tcBorders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proofErr w:type="spellStart"/>
            <w:r w:rsidRPr="00AB59B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240" w:type="dxa"/>
            <w:vMerge w:val="restart"/>
            <w:tcBorders>
              <w:top w:val="single" w:sz="4" w:space="0" w:color="auto"/>
            </w:tcBorders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Beta Actin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3888" w:type="dxa"/>
            <w:tcBorders>
              <w:top w:val="single" w:sz="4" w:space="0" w:color="auto"/>
            </w:tcBorders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CTGGCACCACACCTTCTACA </w:t>
            </w:r>
          </w:p>
        </w:tc>
      </w:tr>
      <w:bookmarkEnd w:id="0"/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GGTCTCAAACATGATCTGGGT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Hex prob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TGTGCTGCTCACCGAGGCC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Prnp</w:t>
            </w:r>
            <w:proofErr w:type="spellEnd"/>
          </w:p>
        </w:tc>
        <w:tc>
          <w:tcPr>
            <w:tcW w:w="3240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rion protein</w:t>
            </w: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TTCAGCTTGCACTGTGGAT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GGGTCACACGGTAAGCATT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am</w:t>
            </w:r>
            <w:proofErr w:type="spellEnd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prob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CCTGGCCGTTCCATCCAGT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Prkcg</w:t>
            </w:r>
            <w:proofErr w:type="spellEnd"/>
          </w:p>
        </w:tc>
        <w:tc>
          <w:tcPr>
            <w:tcW w:w="3240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rotein kinase C, gamma</w:t>
            </w: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TTGCACCTCCTTTCAGACC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TAAAGCCCTGGAAATCAGC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am</w:t>
            </w:r>
            <w:proofErr w:type="spellEnd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prob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CGCCAGACCGCTTGGTTCT 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Apbb2</w:t>
            </w:r>
          </w:p>
        </w:tc>
        <w:tc>
          <w:tcPr>
            <w:tcW w:w="3240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myloid beta (A4) precursor protein-binding, family B, member 2</w:t>
            </w: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CACTTCCTCCTGGAAAGAC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CTGTCAGATCAAGGAGTCAAA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am</w:t>
            </w:r>
            <w:proofErr w:type="spellEnd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prob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AGTCAACAGCAAATGGCAACACAA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Park2</w:t>
            </w:r>
          </w:p>
        </w:tc>
        <w:tc>
          <w:tcPr>
            <w:tcW w:w="3240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Parkinson disease (autosomal recessive, juvenile) 2, </w:t>
            </w:r>
            <w:proofErr w:type="spellStart"/>
            <w:r w:rsidRPr="00AB59B6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parkin</w:t>
            </w:r>
            <w:proofErr w:type="spellEnd"/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AGCTCTGTGGCTCTCCAGT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CACTCACACAATGCAGGCT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am</w:t>
            </w:r>
            <w:proofErr w:type="spellEnd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prob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GCTCACACACTGTGGATGCCTG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Necab3</w:t>
            </w:r>
          </w:p>
        </w:tc>
        <w:tc>
          <w:tcPr>
            <w:tcW w:w="3240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N-terminal EF-hand calcium binding protein 3</w:t>
            </w: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CTACCATCAGTGGTTGTACCAG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GATAGGCAAATGACATGCAAAC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am</w:t>
            </w:r>
            <w:proofErr w:type="spellEnd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prob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CCACCCATTCTCAGGGTACTAAGGG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Psen1</w:t>
            </w:r>
          </w:p>
        </w:tc>
        <w:tc>
          <w:tcPr>
            <w:tcW w:w="3240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>Presenilin</w:t>
            </w:r>
            <w:proofErr w:type="spellEnd"/>
            <w:r w:rsidRPr="00AB59B6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1</w:t>
            </w: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GTGCTCTGCTAGCTTTGAC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CTCTGTTTGGTTCACCTCA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am</w:t>
            </w:r>
            <w:proofErr w:type="spellEnd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prob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GCGGGTAAATCTCCATGCCC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App</w:t>
            </w:r>
          </w:p>
        </w:tc>
        <w:tc>
          <w:tcPr>
            <w:tcW w:w="3240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Amyloid beta (A4) precursor protein</w:t>
            </w: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ACATCGTGATTCCTTACCG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TCTCACAAACATCCATCCG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am</w:t>
            </w:r>
            <w:proofErr w:type="spellEnd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prob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CTCGTGCCCGACAAGTGCA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Snca</w:t>
            </w:r>
            <w:proofErr w:type="spellEnd"/>
          </w:p>
        </w:tc>
        <w:tc>
          <w:tcPr>
            <w:tcW w:w="3240" w:type="dxa"/>
            <w:vMerge w:val="restart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Synuclein</w:t>
            </w:r>
            <w:proofErr w:type="spellEnd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, alpha</w:t>
            </w: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TGGCAGTGAGGCTTATGAA</w:t>
            </w:r>
          </w:p>
        </w:tc>
      </w:tr>
      <w:tr w:rsidR="00763235" w:rsidRPr="00AB59B6" w:rsidTr="00196A88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TGGGTGCAATGACATTCTT</w:t>
            </w:r>
          </w:p>
        </w:tc>
      </w:tr>
      <w:tr w:rsidR="00763235" w:rsidRPr="00AB59B6" w:rsidTr="00A634B3">
        <w:trPr>
          <w:trHeight w:val="318"/>
        </w:trPr>
        <w:tc>
          <w:tcPr>
            <w:tcW w:w="918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40" w:type="dxa"/>
            <w:vMerge/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am</w:t>
            </w:r>
            <w:proofErr w:type="spellEnd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prob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CTTGGTAGCCTTCCTCTGAAGGCA</w:t>
            </w:r>
          </w:p>
        </w:tc>
      </w:tr>
      <w:tr w:rsidR="00763235" w:rsidRPr="00AB59B6" w:rsidTr="00A634B3">
        <w:trPr>
          <w:trHeight w:val="318"/>
        </w:trPr>
        <w:tc>
          <w:tcPr>
            <w:tcW w:w="918" w:type="dxa"/>
            <w:vMerge w:val="restart"/>
            <w:tcBorders>
              <w:bottom w:val="single" w:sz="4" w:space="0" w:color="auto"/>
            </w:tcBorders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b/>
                <w:color w:val="000000" w:themeColor="dark1"/>
                <w:kern w:val="24"/>
                <w:sz w:val="20"/>
                <w:szCs w:val="20"/>
              </w:rPr>
              <w:t>Saa1</w:t>
            </w:r>
          </w:p>
        </w:tc>
        <w:tc>
          <w:tcPr>
            <w:tcW w:w="3240" w:type="dxa"/>
            <w:vMerge w:val="restart"/>
            <w:tcBorders>
              <w:bottom w:val="single" w:sz="4" w:space="0" w:color="auto"/>
            </w:tcBorders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Serum amyloid A 1</w:t>
            </w: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orward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GAACACTGAAGATGCTCTCTGG</w:t>
            </w:r>
          </w:p>
        </w:tc>
      </w:tr>
      <w:tr w:rsidR="00763235" w:rsidRPr="00AB59B6" w:rsidTr="00A634B3">
        <w:trPr>
          <w:trHeight w:val="318"/>
        </w:trPr>
        <w:tc>
          <w:tcPr>
            <w:tcW w:w="918" w:type="dxa"/>
            <w:vMerge/>
            <w:tcBorders>
              <w:bottom w:val="single" w:sz="4" w:space="0" w:color="auto"/>
            </w:tcBorders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bottom w:val="single" w:sz="4" w:space="0" w:color="auto"/>
            </w:tcBorders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Reverse</w:t>
            </w:r>
          </w:p>
        </w:tc>
        <w:tc>
          <w:tcPr>
            <w:tcW w:w="3888" w:type="dxa"/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CTCTCCTCCTCAAGCAGTT</w:t>
            </w:r>
          </w:p>
        </w:tc>
      </w:tr>
      <w:tr w:rsidR="00763235" w:rsidRPr="00AB59B6" w:rsidTr="00A634B3">
        <w:trPr>
          <w:trHeight w:val="318"/>
        </w:trPr>
        <w:tc>
          <w:tcPr>
            <w:tcW w:w="918" w:type="dxa"/>
            <w:vMerge/>
            <w:tcBorders>
              <w:bottom w:val="single" w:sz="4" w:space="0" w:color="auto"/>
            </w:tcBorders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40" w:type="dxa"/>
            <w:vMerge/>
            <w:tcBorders>
              <w:bottom w:val="single" w:sz="4" w:space="0" w:color="auto"/>
            </w:tcBorders>
            <w:hideMark/>
          </w:tcPr>
          <w:p w:rsidR="00763235" w:rsidRPr="00AB59B6" w:rsidRDefault="00763235" w:rsidP="00196A8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hideMark/>
          </w:tcPr>
          <w:p w:rsidR="00763235" w:rsidRPr="00AB59B6" w:rsidRDefault="00763235" w:rsidP="00196A88">
            <w:pPr>
              <w:spacing w:line="318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am</w:t>
            </w:r>
            <w:proofErr w:type="spellEnd"/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 probe</w:t>
            </w:r>
          </w:p>
        </w:tc>
        <w:tc>
          <w:tcPr>
            <w:tcW w:w="3888" w:type="dxa"/>
            <w:tcBorders>
              <w:bottom w:val="single" w:sz="4" w:space="0" w:color="auto"/>
            </w:tcBorders>
            <w:hideMark/>
          </w:tcPr>
          <w:p w:rsidR="00763235" w:rsidRPr="00AB59B6" w:rsidRDefault="00763235" w:rsidP="00196A88">
            <w:pPr>
              <w:spacing w:line="318" w:lineRule="atLeas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B59B6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CATGTGTGTATCCCACAAGGGTTTCA</w:t>
            </w:r>
          </w:p>
        </w:tc>
      </w:tr>
      <w:tr w:rsidR="00A634B3" w:rsidRPr="00AB59B6" w:rsidTr="00A634B3">
        <w:trPr>
          <w:trHeight w:val="318"/>
        </w:trPr>
        <w:tc>
          <w:tcPr>
            <w:tcW w:w="9576" w:type="dxa"/>
            <w:gridSpan w:val="4"/>
            <w:tcBorders>
              <w:top w:val="single" w:sz="4" w:space="0" w:color="auto"/>
            </w:tcBorders>
          </w:tcPr>
          <w:p w:rsidR="00A634B3" w:rsidRDefault="00A634B3">
            <w:r w:rsidRPr="00FA46D2">
              <w:rPr>
                <w:rFonts w:ascii="Times New Roman" w:hAnsi="Times New Roman" w:cs="Times New Roman"/>
                <w:sz w:val="20"/>
                <w:szCs w:val="20"/>
              </w:rPr>
              <w:t>Probes were labeled with either Hex or Fam.  All samples were run in triplicate, as duplicate reactions with β-actin as internal control.</w:t>
            </w:r>
          </w:p>
        </w:tc>
      </w:tr>
    </w:tbl>
    <w:p w:rsidR="00FC336C" w:rsidRDefault="00FC336C"/>
    <w:sectPr w:rsidR="00FC33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2CC3" w:rsidRDefault="00F82CC3" w:rsidP="00F82CC3">
      <w:pPr>
        <w:spacing w:after="0" w:line="240" w:lineRule="auto"/>
      </w:pPr>
      <w:r>
        <w:separator/>
      </w:r>
    </w:p>
  </w:endnote>
  <w:endnote w:type="continuationSeparator" w:id="0">
    <w:p w:rsidR="00F82CC3" w:rsidRDefault="00F82CC3" w:rsidP="00F82C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2CC3" w:rsidRDefault="00F82CC3" w:rsidP="00F82CC3">
      <w:pPr>
        <w:spacing w:after="0" w:line="240" w:lineRule="auto"/>
      </w:pPr>
      <w:r>
        <w:separator/>
      </w:r>
    </w:p>
  </w:footnote>
  <w:footnote w:type="continuationSeparator" w:id="0">
    <w:p w:rsidR="00F82CC3" w:rsidRDefault="00F82CC3" w:rsidP="00F82C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154B"/>
    <w:rsid w:val="004C6428"/>
    <w:rsid w:val="00763235"/>
    <w:rsid w:val="009D154B"/>
    <w:rsid w:val="00A634B3"/>
    <w:rsid w:val="00F82CC3"/>
    <w:rsid w:val="00FC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5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D1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82C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CC3"/>
  </w:style>
  <w:style w:type="paragraph" w:styleId="Footer">
    <w:name w:val="footer"/>
    <w:basedOn w:val="Normal"/>
    <w:link w:val="FooterChar"/>
    <w:uiPriority w:val="99"/>
    <w:unhideWhenUsed/>
    <w:rsid w:val="00F82C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C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32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15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D15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82C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CC3"/>
  </w:style>
  <w:style w:type="paragraph" w:styleId="Footer">
    <w:name w:val="footer"/>
    <w:basedOn w:val="Normal"/>
    <w:link w:val="FooterChar"/>
    <w:uiPriority w:val="99"/>
    <w:unhideWhenUsed/>
    <w:rsid w:val="00F82C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C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1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6</Words>
  <Characters>134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HRI</Company>
  <LinksUpToDate>false</LinksUpToDate>
  <CharactersWithSpaces>1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ughton, Bartholomew</dc:creator>
  <cp:lastModifiedBy>Fu, Haiyan</cp:lastModifiedBy>
  <cp:revision>5</cp:revision>
  <dcterms:created xsi:type="dcterms:W3CDTF">2012-12-11T16:42:00Z</dcterms:created>
  <dcterms:modified xsi:type="dcterms:W3CDTF">2013-10-10T18:57:00Z</dcterms:modified>
</cp:coreProperties>
</file>